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5BE29" w14:textId="263C9BF1" w:rsidR="00403DFE" w:rsidRPr="008757AD" w:rsidRDefault="009809F9" w:rsidP="008757AD">
      <w:pPr>
        <w:spacing w:after="0" w:line="480" w:lineRule="auto"/>
        <w:rPr>
          <w:b/>
        </w:rPr>
      </w:pPr>
      <w:bookmarkStart w:id="0" w:name="_Toc484266995"/>
      <w:r w:rsidRPr="008757AD">
        <w:rPr>
          <w:b/>
        </w:rPr>
        <w:t>S1</w:t>
      </w:r>
      <w:r w:rsidR="00870D3C" w:rsidRPr="008757AD">
        <w:rPr>
          <w:b/>
        </w:rPr>
        <w:t xml:space="preserve"> Table</w:t>
      </w:r>
      <w:r>
        <w:t>:</w:t>
      </w:r>
      <w:r w:rsidR="00403DFE">
        <w:t xml:space="preserve"> </w:t>
      </w:r>
      <w:r w:rsidR="00403DFE" w:rsidRPr="00E66902">
        <w:t xml:space="preserve">Model summaries for evolution of </w:t>
      </w:r>
      <w:r w:rsidR="00403DFE" w:rsidRPr="00E66902">
        <w:rPr>
          <w:i/>
        </w:rPr>
        <w:t>Bartonella</w:t>
      </w:r>
      <w:r w:rsidR="00403DFE" w:rsidRPr="00E66902">
        <w:t xml:space="preserve"> host</w:t>
      </w:r>
      <w:bookmarkEnd w:id="0"/>
      <w:r w:rsidR="00F54BAE" w:rsidRPr="00E66902">
        <w:t xml:space="preserve"> order</w:t>
      </w:r>
    </w:p>
    <w:tbl>
      <w:tblPr>
        <w:tblStyle w:val="TableGrid"/>
        <w:tblpPr w:leftFromText="180" w:rightFromText="180" w:vertAnchor="text" w:horzAnchor="page" w:tblpX="2530" w:tblpY="157"/>
        <w:tblW w:w="0" w:type="auto"/>
        <w:tblLook w:val="04A0" w:firstRow="1" w:lastRow="0" w:firstColumn="1" w:lastColumn="0" w:noHBand="0" w:noVBand="1"/>
      </w:tblPr>
      <w:tblGrid>
        <w:gridCol w:w="1464"/>
        <w:gridCol w:w="1516"/>
        <w:gridCol w:w="1572"/>
        <w:gridCol w:w="1398"/>
        <w:gridCol w:w="1428"/>
        <w:gridCol w:w="1192"/>
      </w:tblGrid>
      <w:tr w:rsidR="00403DFE" w:rsidRPr="00A65E5F" w14:paraId="7F5684B3" w14:textId="77777777" w:rsidTr="005E0838">
        <w:trPr>
          <w:trHeight w:val="638"/>
        </w:trPr>
        <w:tc>
          <w:tcPr>
            <w:tcW w:w="1464" w:type="dxa"/>
            <w:vAlign w:val="center"/>
          </w:tcPr>
          <w:p w14:paraId="4F1D07A8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r w:rsidRPr="00A65E5F">
              <w:t>Model</w:t>
            </w:r>
          </w:p>
        </w:tc>
        <w:tc>
          <w:tcPr>
            <w:tcW w:w="1516" w:type="dxa"/>
            <w:vAlign w:val="center"/>
          </w:tcPr>
          <w:p w14:paraId="27BB8CED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r w:rsidRPr="00A65E5F">
              <w:t>Parameters</w:t>
            </w:r>
          </w:p>
        </w:tc>
        <w:tc>
          <w:tcPr>
            <w:tcW w:w="1572" w:type="dxa"/>
            <w:vAlign w:val="center"/>
          </w:tcPr>
          <w:p w14:paraId="611A3238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r w:rsidRPr="00A65E5F">
              <w:t>Log-likelihood</w:t>
            </w:r>
          </w:p>
        </w:tc>
        <w:tc>
          <w:tcPr>
            <w:tcW w:w="1398" w:type="dxa"/>
            <w:vAlign w:val="center"/>
          </w:tcPr>
          <w:p w14:paraId="45056B2E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proofErr w:type="spellStart"/>
            <w:r w:rsidRPr="00A65E5F">
              <w:t>AICc</w:t>
            </w:r>
            <w:proofErr w:type="spellEnd"/>
          </w:p>
        </w:tc>
        <w:tc>
          <w:tcPr>
            <w:tcW w:w="1428" w:type="dxa"/>
            <w:vAlign w:val="center"/>
          </w:tcPr>
          <w:p w14:paraId="7BED9F92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r w:rsidRPr="00A65E5F">
              <w:t xml:space="preserve">Delta </w:t>
            </w:r>
            <w:proofErr w:type="spellStart"/>
            <w:r w:rsidRPr="00A65E5F">
              <w:t>AICc</w:t>
            </w:r>
            <w:proofErr w:type="spellEnd"/>
          </w:p>
        </w:tc>
        <w:tc>
          <w:tcPr>
            <w:tcW w:w="1192" w:type="dxa"/>
            <w:vAlign w:val="center"/>
          </w:tcPr>
          <w:p w14:paraId="660F9867" w14:textId="77777777" w:rsidR="00403DFE" w:rsidRPr="00A65E5F" w:rsidRDefault="00403DFE" w:rsidP="00F00C1B">
            <w:pPr>
              <w:pStyle w:val="AlisonNormal"/>
              <w:spacing w:line="240" w:lineRule="auto"/>
              <w:jc w:val="center"/>
            </w:pPr>
            <w:proofErr w:type="spellStart"/>
            <w:r w:rsidRPr="00A65E5F">
              <w:t>AICc</w:t>
            </w:r>
            <w:proofErr w:type="spellEnd"/>
            <w:r w:rsidRPr="00A65E5F">
              <w:t xml:space="preserve"> weight</w:t>
            </w:r>
          </w:p>
        </w:tc>
      </w:tr>
      <w:tr w:rsidR="00403DFE" w:rsidRPr="00A65E5F" w14:paraId="2DBD3849" w14:textId="77777777" w:rsidTr="005E0838">
        <w:trPr>
          <w:trHeight w:val="316"/>
        </w:trPr>
        <w:tc>
          <w:tcPr>
            <w:tcW w:w="1464" w:type="dxa"/>
          </w:tcPr>
          <w:p w14:paraId="352DCCB3" w14:textId="77777777" w:rsidR="00403DFE" w:rsidRPr="00195AF1" w:rsidRDefault="00403DFE" w:rsidP="00F00C1B">
            <w:pPr>
              <w:pStyle w:val="AlisonNormal"/>
              <w:spacing w:line="240" w:lineRule="auto"/>
              <w:rPr>
                <w:b/>
              </w:rPr>
            </w:pPr>
            <w:r w:rsidRPr="00195AF1">
              <w:rPr>
                <w:b/>
              </w:rPr>
              <w:t>Lambda</w:t>
            </w:r>
          </w:p>
        </w:tc>
        <w:tc>
          <w:tcPr>
            <w:tcW w:w="1516" w:type="dxa"/>
          </w:tcPr>
          <w:p w14:paraId="3912CAAA" w14:textId="6C09F53F" w:rsidR="00403DFE" w:rsidRPr="00195AF1" w:rsidRDefault="00403DFE" w:rsidP="00F00C1B">
            <w:pPr>
              <w:pStyle w:val="AlisonNormal"/>
              <w:spacing w:line="240" w:lineRule="auto"/>
              <w:rPr>
                <w:b/>
              </w:rPr>
            </w:pPr>
            <w:r w:rsidRPr="00195AF1">
              <w:rPr>
                <w:b/>
              </w:rPr>
              <w:sym w:font="Symbol" w:char="F06C"/>
            </w:r>
            <w:r w:rsidRPr="00195AF1">
              <w:rPr>
                <w:b/>
              </w:rPr>
              <w:t xml:space="preserve"> = 0.9</w:t>
            </w:r>
            <w:r w:rsidR="003F7818">
              <w:rPr>
                <w:b/>
              </w:rPr>
              <w:t>6</w:t>
            </w:r>
          </w:p>
        </w:tc>
        <w:tc>
          <w:tcPr>
            <w:tcW w:w="1572" w:type="dxa"/>
          </w:tcPr>
          <w:p w14:paraId="20F5BB38" w14:textId="30717805" w:rsidR="00403DFE" w:rsidRPr="00195AF1" w:rsidRDefault="003F7818" w:rsidP="003F7818">
            <w:pPr>
              <w:pStyle w:val="AlisonNormal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-547.754</w:t>
            </w:r>
          </w:p>
        </w:tc>
        <w:tc>
          <w:tcPr>
            <w:tcW w:w="1398" w:type="dxa"/>
          </w:tcPr>
          <w:p w14:paraId="0E1C168F" w14:textId="0C162F1D" w:rsidR="00403DFE" w:rsidRPr="00195AF1" w:rsidRDefault="003F7818" w:rsidP="003F7818">
            <w:pPr>
              <w:pStyle w:val="AlisonNormal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99.52</w:t>
            </w:r>
          </w:p>
        </w:tc>
        <w:tc>
          <w:tcPr>
            <w:tcW w:w="1428" w:type="dxa"/>
          </w:tcPr>
          <w:p w14:paraId="669A1CCD" w14:textId="20F739F5" w:rsidR="00403DFE" w:rsidRPr="00195AF1" w:rsidRDefault="003F7818" w:rsidP="003F7818">
            <w:pPr>
              <w:pStyle w:val="AlisonNormal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92" w:type="dxa"/>
          </w:tcPr>
          <w:p w14:paraId="414FCECC" w14:textId="46E08AA4" w:rsidR="00403DFE" w:rsidRPr="00195AF1" w:rsidRDefault="003F7818" w:rsidP="003F7818">
            <w:pPr>
              <w:pStyle w:val="AlisonNormal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00</w:t>
            </w:r>
          </w:p>
        </w:tc>
      </w:tr>
      <w:tr w:rsidR="00403DFE" w:rsidRPr="00A65E5F" w14:paraId="136A7043" w14:textId="77777777" w:rsidTr="00195D08">
        <w:trPr>
          <w:trHeight w:val="454"/>
        </w:trPr>
        <w:tc>
          <w:tcPr>
            <w:tcW w:w="1464" w:type="dxa"/>
          </w:tcPr>
          <w:p w14:paraId="4F2509A2" w14:textId="77777777" w:rsidR="00403DFE" w:rsidRPr="00A65E5F" w:rsidRDefault="00403DFE" w:rsidP="00F00C1B">
            <w:pPr>
              <w:pStyle w:val="AlisonNormal"/>
              <w:spacing w:line="240" w:lineRule="auto"/>
            </w:pPr>
            <w:r w:rsidRPr="00A65E5F">
              <w:t>White Noise</w:t>
            </w:r>
          </w:p>
        </w:tc>
        <w:tc>
          <w:tcPr>
            <w:tcW w:w="1516" w:type="dxa"/>
          </w:tcPr>
          <w:p w14:paraId="5AEF5FC5" w14:textId="77777777" w:rsidR="00403DFE" w:rsidRPr="00A65E5F" w:rsidRDefault="00403DFE" w:rsidP="00F00C1B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2C39F331" w14:textId="7555B1E0" w:rsidR="00403DFE" w:rsidRPr="00A65E5F" w:rsidRDefault="003F7818" w:rsidP="003F7818">
            <w:pPr>
              <w:pStyle w:val="AlisonNormal"/>
              <w:spacing w:line="240" w:lineRule="auto"/>
              <w:jc w:val="center"/>
            </w:pPr>
            <w:r>
              <w:t>-1178.224</w:t>
            </w:r>
          </w:p>
        </w:tc>
        <w:tc>
          <w:tcPr>
            <w:tcW w:w="1398" w:type="dxa"/>
          </w:tcPr>
          <w:p w14:paraId="4633647C" w14:textId="446B6DD6" w:rsidR="00403DFE" w:rsidRPr="00A65E5F" w:rsidRDefault="003F7818" w:rsidP="003F7818">
            <w:pPr>
              <w:pStyle w:val="AlisonNormal"/>
              <w:spacing w:line="240" w:lineRule="auto"/>
              <w:jc w:val="center"/>
            </w:pPr>
            <w:r>
              <w:t>2368.53</w:t>
            </w:r>
          </w:p>
        </w:tc>
        <w:tc>
          <w:tcPr>
            <w:tcW w:w="1428" w:type="dxa"/>
          </w:tcPr>
          <w:p w14:paraId="3CA2C00A" w14:textId="35BBBA6A" w:rsidR="00403DFE" w:rsidRPr="00A65E5F" w:rsidRDefault="003F7818" w:rsidP="003F7818">
            <w:pPr>
              <w:pStyle w:val="AlisonNormal"/>
              <w:spacing w:line="240" w:lineRule="auto"/>
              <w:jc w:val="center"/>
            </w:pPr>
            <w:r>
              <w:t>1269.01</w:t>
            </w:r>
          </w:p>
        </w:tc>
        <w:tc>
          <w:tcPr>
            <w:tcW w:w="1192" w:type="dxa"/>
          </w:tcPr>
          <w:p w14:paraId="4AAE150D" w14:textId="23F5BDC1" w:rsidR="00403DFE" w:rsidRPr="00A65E5F" w:rsidRDefault="003F7818" w:rsidP="003F7818">
            <w:pPr>
              <w:pStyle w:val="AlisonNormal"/>
              <w:spacing w:line="240" w:lineRule="auto"/>
              <w:jc w:val="center"/>
            </w:pPr>
            <w:r>
              <w:t>0.00</w:t>
            </w:r>
          </w:p>
        </w:tc>
      </w:tr>
      <w:tr w:rsidR="004A5B7E" w:rsidRPr="00A65E5F" w14:paraId="364FC2D2" w14:textId="77777777" w:rsidTr="009C7E90">
        <w:trPr>
          <w:trHeight w:val="450"/>
        </w:trPr>
        <w:tc>
          <w:tcPr>
            <w:tcW w:w="1464" w:type="dxa"/>
          </w:tcPr>
          <w:p w14:paraId="75617A53" w14:textId="77777777" w:rsidR="004A5B7E" w:rsidRPr="00A65E5F" w:rsidRDefault="004A5B7E" w:rsidP="004A5B7E">
            <w:pPr>
              <w:pStyle w:val="AlisonNormal"/>
              <w:spacing w:line="240" w:lineRule="auto"/>
            </w:pPr>
            <w:r w:rsidRPr="00A65E5F">
              <w:t>Early Burst</w:t>
            </w:r>
          </w:p>
        </w:tc>
        <w:tc>
          <w:tcPr>
            <w:tcW w:w="1516" w:type="dxa"/>
          </w:tcPr>
          <w:p w14:paraId="379EC700" w14:textId="3B6E3F0B" w:rsidR="004A5B7E" w:rsidRPr="00A65E5F" w:rsidRDefault="004A5B7E" w:rsidP="004A5B7E">
            <w:pPr>
              <w:pStyle w:val="AlisonNormal"/>
              <w:spacing w:line="240" w:lineRule="auto"/>
            </w:pPr>
            <w:r>
              <w:t>a = 1.60</w:t>
            </w:r>
          </w:p>
        </w:tc>
        <w:tc>
          <w:tcPr>
            <w:tcW w:w="1572" w:type="dxa"/>
          </w:tcPr>
          <w:p w14:paraId="614526C9" w14:textId="1DA10AE7" w:rsidR="004A5B7E" w:rsidRPr="00A65E5F" w:rsidRDefault="004A5B7E" w:rsidP="004A5B7E">
            <w:pPr>
              <w:pStyle w:val="AlisonNormal"/>
              <w:spacing w:line="240" w:lineRule="auto"/>
              <w:jc w:val="center"/>
            </w:pPr>
            <w:r>
              <w:t>-563.179</w:t>
            </w:r>
          </w:p>
        </w:tc>
        <w:tc>
          <w:tcPr>
            <w:tcW w:w="1398" w:type="dxa"/>
          </w:tcPr>
          <w:p w14:paraId="34EDDA6A" w14:textId="22023A63" w:rsidR="004A5B7E" w:rsidRPr="00A65E5F" w:rsidRDefault="004A5B7E" w:rsidP="004A5B7E">
            <w:pPr>
              <w:pStyle w:val="AlisonNormal"/>
              <w:spacing w:line="240" w:lineRule="auto"/>
              <w:jc w:val="center"/>
            </w:pPr>
            <w:r>
              <w:t>1130.37</w:t>
            </w:r>
          </w:p>
        </w:tc>
        <w:tc>
          <w:tcPr>
            <w:tcW w:w="1428" w:type="dxa"/>
          </w:tcPr>
          <w:p w14:paraId="23E0F5D7" w14:textId="2C72C848" w:rsidR="004A5B7E" w:rsidRPr="00A65E5F" w:rsidRDefault="004A5B7E" w:rsidP="004A5B7E">
            <w:pPr>
              <w:pStyle w:val="AlisonNormal"/>
              <w:spacing w:line="240" w:lineRule="auto"/>
              <w:jc w:val="center"/>
            </w:pPr>
            <w:r>
              <w:t>30.85</w:t>
            </w:r>
          </w:p>
        </w:tc>
        <w:tc>
          <w:tcPr>
            <w:tcW w:w="1192" w:type="dxa"/>
          </w:tcPr>
          <w:p w14:paraId="08441113" w14:textId="4C4D1AA7" w:rsidR="004A5B7E" w:rsidRPr="00A65E5F" w:rsidRDefault="004A5B7E" w:rsidP="004A5B7E">
            <w:pPr>
              <w:pStyle w:val="AlisonNormal"/>
              <w:spacing w:line="240" w:lineRule="auto"/>
              <w:jc w:val="center"/>
            </w:pPr>
            <w:r>
              <w:t>&lt; 0.0001</w:t>
            </w:r>
          </w:p>
        </w:tc>
      </w:tr>
      <w:tr w:rsidR="00403DFE" w:rsidRPr="00A65E5F" w14:paraId="13E66DC0" w14:textId="77777777" w:rsidTr="005E0838">
        <w:trPr>
          <w:trHeight w:val="247"/>
        </w:trPr>
        <w:tc>
          <w:tcPr>
            <w:tcW w:w="1464" w:type="dxa"/>
          </w:tcPr>
          <w:p w14:paraId="2CF1BF9E" w14:textId="77777777" w:rsidR="00403DFE" w:rsidRPr="00A65E5F" w:rsidRDefault="00403DFE" w:rsidP="00F00C1B">
            <w:pPr>
              <w:pStyle w:val="AlisonNormal"/>
              <w:spacing w:line="240" w:lineRule="auto"/>
            </w:pPr>
            <w:r w:rsidRPr="00A65E5F">
              <w:t>None</w:t>
            </w:r>
          </w:p>
        </w:tc>
        <w:tc>
          <w:tcPr>
            <w:tcW w:w="1516" w:type="dxa"/>
          </w:tcPr>
          <w:p w14:paraId="5150D542" w14:textId="77777777" w:rsidR="00403DFE" w:rsidRPr="00A65E5F" w:rsidRDefault="00403DFE" w:rsidP="00F00C1B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25121C0C" w14:textId="174DBF74" w:rsidR="00403DFE" w:rsidRPr="00A65E5F" w:rsidRDefault="004A5B7E" w:rsidP="003F7818">
            <w:pPr>
              <w:pStyle w:val="AlisonNormal"/>
              <w:spacing w:line="240" w:lineRule="auto"/>
              <w:jc w:val="center"/>
            </w:pPr>
            <w:r>
              <w:t>-563.518</w:t>
            </w:r>
          </w:p>
        </w:tc>
        <w:tc>
          <w:tcPr>
            <w:tcW w:w="1398" w:type="dxa"/>
          </w:tcPr>
          <w:p w14:paraId="42CAAE62" w14:textId="248A873D" w:rsidR="00403DFE" w:rsidRPr="00A65E5F" w:rsidRDefault="004A5B7E" w:rsidP="003F7818">
            <w:pPr>
              <w:pStyle w:val="AlisonNormal"/>
              <w:spacing w:line="240" w:lineRule="auto"/>
              <w:jc w:val="center"/>
            </w:pPr>
            <w:r>
              <w:t>1129.04</w:t>
            </w:r>
          </w:p>
        </w:tc>
        <w:tc>
          <w:tcPr>
            <w:tcW w:w="1428" w:type="dxa"/>
          </w:tcPr>
          <w:p w14:paraId="7490BE04" w14:textId="4B326F0D" w:rsidR="00403DFE" w:rsidRPr="00A65E5F" w:rsidRDefault="004A5B7E" w:rsidP="003F7818">
            <w:pPr>
              <w:pStyle w:val="AlisonNormal"/>
              <w:spacing w:line="240" w:lineRule="auto"/>
              <w:jc w:val="center"/>
            </w:pPr>
            <w:r>
              <w:t>29.52</w:t>
            </w:r>
          </w:p>
        </w:tc>
        <w:tc>
          <w:tcPr>
            <w:tcW w:w="1192" w:type="dxa"/>
          </w:tcPr>
          <w:p w14:paraId="6FD6862D" w14:textId="2D19D437" w:rsidR="00403DFE" w:rsidRPr="00A65E5F" w:rsidRDefault="004A5B7E" w:rsidP="003F7818">
            <w:pPr>
              <w:pStyle w:val="AlisonNormal"/>
              <w:spacing w:line="240" w:lineRule="auto"/>
              <w:jc w:val="center"/>
            </w:pPr>
            <w:r>
              <w:t>&lt;0.0001</w:t>
            </w:r>
          </w:p>
        </w:tc>
      </w:tr>
    </w:tbl>
    <w:p w14:paraId="0A0D2CE7" w14:textId="77777777" w:rsidR="00403DFE" w:rsidRDefault="00403DFE" w:rsidP="005D7D74">
      <w:pPr>
        <w:pStyle w:val="AlisonNormal"/>
        <w:spacing w:line="360" w:lineRule="auto"/>
      </w:pPr>
    </w:p>
    <w:p w14:paraId="36805EB4" w14:textId="77777777" w:rsidR="008D4133" w:rsidRDefault="008D4133" w:rsidP="005D7D74">
      <w:pPr>
        <w:pStyle w:val="Caption"/>
        <w:keepNext/>
        <w:spacing w:before="0" w:after="0" w:line="360" w:lineRule="auto"/>
      </w:pPr>
      <w:bookmarkStart w:id="1" w:name="_Toc484266996"/>
    </w:p>
    <w:p w14:paraId="75BDEF7C" w14:textId="77777777" w:rsidR="008D4133" w:rsidRDefault="008D4133" w:rsidP="005D7D74">
      <w:pPr>
        <w:pStyle w:val="Caption"/>
        <w:keepNext/>
        <w:spacing w:before="0" w:after="0" w:line="360" w:lineRule="auto"/>
      </w:pPr>
    </w:p>
    <w:p w14:paraId="12996EEC" w14:textId="77777777" w:rsidR="008D4133" w:rsidRDefault="008D4133" w:rsidP="005D7D74">
      <w:pPr>
        <w:pStyle w:val="Caption"/>
        <w:keepNext/>
        <w:spacing w:before="0" w:after="0" w:line="360" w:lineRule="auto"/>
      </w:pPr>
    </w:p>
    <w:p w14:paraId="2341056A" w14:textId="77777777" w:rsidR="008D4133" w:rsidRDefault="008D4133" w:rsidP="005D7D74">
      <w:pPr>
        <w:pStyle w:val="Caption"/>
        <w:keepNext/>
        <w:spacing w:before="0" w:after="0" w:line="360" w:lineRule="auto"/>
      </w:pPr>
    </w:p>
    <w:p w14:paraId="10797765" w14:textId="77777777" w:rsidR="008D4133" w:rsidRDefault="008D4133" w:rsidP="005D7D74">
      <w:pPr>
        <w:pStyle w:val="Caption"/>
        <w:keepNext/>
        <w:spacing w:before="0" w:after="0" w:line="360" w:lineRule="auto"/>
      </w:pPr>
      <w:bookmarkStart w:id="2" w:name="_GoBack"/>
      <w:bookmarkEnd w:id="1"/>
      <w:bookmarkEnd w:id="2"/>
    </w:p>
    <w:sectPr w:rsidR="008D4133" w:rsidSect="004E43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D77BF"/>
    <w:multiLevelType w:val="hybridMultilevel"/>
    <w:tmpl w:val="51802720"/>
    <w:lvl w:ilvl="0" w:tplc="3AD426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D5FAA"/>
    <w:multiLevelType w:val="hybridMultilevel"/>
    <w:tmpl w:val="9098B972"/>
    <w:lvl w:ilvl="0" w:tplc="3B92D6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82003"/>
    <w:multiLevelType w:val="hybridMultilevel"/>
    <w:tmpl w:val="562A14C0"/>
    <w:lvl w:ilvl="0" w:tplc="A6E053E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EE0D2C"/>
    <w:multiLevelType w:val="hybridMultilevel"/>
    <w:tmpl w:val="C3ECD61C"/>
    <w:lvl w:ilvl="0" w:tplc="C51A1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32597C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DFE"/>
    <w:rsid w:val="000051C1"/>
    <w:rsid w:val="000061E3"/>
    <w:rsid w:val="0001106F"/>
    <w:rsid w:val="000170D3"/>
    <w:rsid w:val="00032B11"/>
    <w:rsid w:val="00036CFA"/>
    <w:rsid w:val="000425D7"/>
    <w:rsid w:val="00046032"/>
    <w:rsid w:val="000518C1"/>
    <w:rsid w:val="00060284"/>
    <w:rsid w:val="00060443"/>
    <w:rsid w:val="0006332E"/>
    <w:rsid w:val="00065E52"/>
    <w:rsid w:val="00066A42"/>
    <w:rsid w:val="00073AB4"/>
    <w:rsid w:val="000A0FE6"/>
    <w:rsid w:val="000A3BF6"/>
    <w:rsid w:val="000D519F"/>
    <w:rsid w:val="000E1553"/>
    <w:rsid w:val="000F0064"/>
    <w:rsid w:val="001004B3"/>
    <w:rsid w:val="001110A7"/>
    <w:rsid w:val="00111182"/>
    <w:rsid w:val="0012277A"/>
    <w:rsid w:val="00124FE9"/>
    <w:rsid w:val="0013168C"/>
    <w:rsid w:val="00136966"/>
    <w:rsid w:val="00141B95"/>
    <w:rsid w:val="00155D79"/>
    <w:rsid w:val="00160297"/>
    <w:rsid w:val="00161977"/>
    <w:rsid w:val="001772A4"/>
    <w:rsid w:val="00187908"/>
    <w:rsid w:val="001907AA"/>
    <w:rsid w:val="0019123F"/>
    <w:rsid w:val="001929DB"/>
    <w:rsid w:val="00194559"/>
    <w:rsid w:val="00194FE8"/>
    <w:rsid w:val="00195C83"/>
    <w:rsid w:val="00195D08"/>
    <w:rsid w:val="001A46C3"/>
    <w:rsid w:val="001A7985"/>
    <w:rsid w:val="001D5745"/>
    <w:rsid w:val="001D6075"/>
    <w:rsid w:val="001D7986"/>
    <w:rsid w:val="001E1F26"/>
    <w:rsid w:val="001E3049"/>
    <w:rsid w:val="001E562F"/>
    <w:rsid w:val="001F734A"/>
    <w:rsid w:val="0020572B"/>
    <w:rsid w:val="00205758"/>
    <w:rsid w:val="00206908"/>
    <w:rsid w:val="0021732E"/>
    <w:rsid w:val="00217796"/>
    <w:rsid w:val="00220A61"/>
    <w:rsid w:val="00226A56"/>
    <w:rsid w:val="002357D6"/>
    <w:rsid w:val="00236ADC"/>
    <w:rsid w:val="002609F2"/>
    <w:rsid w:val="002669F2"/>
    <w:rsid w:val="0027232A"/>
    <w:rsid w:val="00273555"/>
    <w:rsid w:val="0028660C"/>
    <w:rsid w:val="00296F37"/>
    <w:rsid w:val="0029731C"/>
    <w:rsid w:val="002C0ED8"/>
    <w:rsid w:val="002C6009"/>
    <w:rsid w:val="002C7DF3"/>
    <w:rsid w:val="002D1E6A"/>
    <w:rsid w:val="002D3404"/>
    <w:rsid w:val="002E0621"/>
    <w:rsid w:val="002F63ED"/>
    <w:rsid w:val="002F7EEB"/>
    <w:rsid w:val="00300145"/>
    <w:rsid w:val="00305A9B"/>
    <w:rsid w:val="00310DBE"/>
    <w:rsid w:val="0031378A"/>
    <w:rsid w:val="00315FD6"/>
    <w:rsid w:val="00324A82"/>
    <w:rsid w:val="00335BBE"/>
    <w:rsid w:val="003374F7"/>
    <w:rsid w:val="00340FF6"/>
    <w:rsid w:val="003556DC"/>
    <w:rsid w:val="00375F20"/>
    <w:rsid w:val="003809EF"/>
    <w:rsid w:val="003815F4"/>
    <w:rsid w:val="00385DAA"/>
    <w:rsid w:val="00387855"/>
    <w:rsid w:val="00392A96"/>
    <w:rsid w:val="00393902"/>
    <w:rsid w:val="003A672C"/>
    <w:rsid w:val="003B27F4"/>
    <w:rsid w:val="003B49D0"/>
    <w:rsid w:val="003C4489"/>
    <w:rsid w:val="003D05A9"/>
    <w:rsid w:val="003D2713"/>
    <w:rsid w:val="003D353D"/>
    <w:rsid w:val="003D5C99"/>
    <w:rsid w:val="003F7818"/>
    <w:rsid w:val="0040281F"/>
    <w:rsid w:val="004029F9"/>
    <w:rsid w:val="00403DFE"/>
    <w:rsid w:val="00405758"/>
    <w:rsid w:val="0040659B"/>
    <w:rsid w:val="004126D7"/>
    <w:rsid w:val="0041601E"/>
    <w:rsid w:val="004160C8"/>
    <w:rsid w:val="00421AA8"/>
    <w:rsid w:val="00423B02"/>
    <w:rsid w:val="00431B37"/>
    <w:rsid w:val="00433AFB"/>
    <w:rsid w:val="00434193"/>
    <w:rsid w:val="00440B70"/>
    <w:rsid w:val="00440CD5"/>
    <w:rsid w:val="0044405C"/>
    <w:rsid w:val="004475FF"/>
    <w:rsid w:val="0045521D"/>
    <w:rsid w:val="0045768A"/>
    <w:rsid w:val="0046186D"/>
    <w:rsid w:val="004713B6"/>
    <w:rsid w:val="0047315C"/>
    <w:rsid w:val="00482FEC"/>
    <w:rsid w:val="00483D2B"/>
    <w:rsid w:val="004853ED"/>
    <w:rsid w:val="00491967"/>
    <w:rsid w:val="004A12C5"/>
    <w:rsid w:val="004A5B7E"/>
    <w:rsid w:val="004A68F3"/>
    <w:rsid w:val="004A710B"/>
    <w:rsid w:val="004B6E78"/>
    <w:rsid w:val="004C1DBA"/>
    <w:rsid w:val="004D0F8E"/>
    <w:rsid w:val="004E0C80"/>
    <w:rsid w:val="004E43C5"/>
    <w:rsid w:val="004E6AC3"/>
    <w:rsid w:val="004F4B03"/>
    <w:rsid w:val="004F6CAF"/>
    <w:rsid w:val="00507459"/>
    <w:rsid w:val="00510F53"/>
    <w:rsid w:val="00511C1A"/>
    <w:rsid w:val="00515EF0"/>
    <w:rsid w:val="00517F09"/>
    <w:rsid w:val="00520E34"/>
    <w:rsid w:val="00523792"/>
    <w:rsid w:val="005251DA"/>
    <w:rsid w:val="00527D69"/>
    <w:rsid w:val="00533A3C"/>
    <w:rsid w:val="005420B8"/>
    <w:rsid w:val="00553C3A"/>
    <w:rsid w:val="00561823"/>
    <w:rsid w:val="005651DF"/>
    <w:rsid w:val="005667AB"/>
    <w:rsid w:val="00574DF5"/>
    <w:rsid w:val="00575299"/>
    <w:rsid w:val="00575A50"/>
    <w:rsid w:val="0057761D"/>
    <w:rsid w:val="00582F6A"/>
    <w:rsid w:val="005840F8"/>
    <w:rsid w:val="0059013F"/>
    <w:rsid w:val="0059197C"/>
    <w:rsid w:val="005A1B93"/>
    <w:rsid w:val="005B0B91"/>
    <w:rsid w:val="005B592B"/>
    <w:rsid w:val="005C244C"/>
    <w:rsid w:val="005D7AEC"/>
    <w:rsid w:val="005D7D74"/>
    <w:rsid w:val="005E0838"/>
    <w:rsid w:val="005E2938"/>
    <w:rsid w:val="00601C6E"/>
    <w:rsid w:val="00610A20"/>
    <w:rsid w:val="00630445"/>
    <w:rsid w:val="006309BE"/>
    <w:rsid w:val="006423A6"/>
    <w:rsid w:val="00650CA6"/>
    <w:rsid w:val="00667711"/>
    <w:rsid w:val="00685A9D"/>
    <w:rsid w:val="006912DF"/>
    <w:rsid w:val="006A71B7"/>
    <w:rsid w:val="006B5478"/>
    <w:rsid w:val="006C4E3D"/>
    <w:rsid w:val="006C59A0"/>
    <w:rsid w:val="006D702F"/>
    <w:rsid w:val="006E5810"/>
    <w:rsid w:val="006E5F69"/>
    <w:rsid w:val="006F5C96"/>
    <w:rsid w:val="006F7A9C"/>
    <w:rsid w:val="0070254B"/>
    <w:rsid w:val="007222E9"/>
    <w:rsid w:val="00733692"/>
    <w:rsid w:val="007378C6"/>
    <w:rsid w:val="00742380"/>
    <w:rsid w:val="007458A9"/>
    <w:rsid w:val="00751AD3"/>
    <w:rsid w:val="00766871"/>
    <w:rsid w:val="0077316C"/>
    <w:rsid w:val="00775E71"/>
    <w:rsid w:val="00786EF1"/>
    <w:rsid w:val="007A0874"/>
    <w:rsid w:val="007A3AC8"/>
    <w:rsid w:val="007A5B16"/>
    <w:rsid w:val="007B63E3"/>
    <w:rsid w:val="007C5EA1"/>
    <w:rsid w:val="007C62F8"/>
    <w:rsid w:val="007D4100"/>
    <w:rsid w:val="007F1EC5"/>
    <w:rsid w:val="007F1F67"/>
    <w:rsid w:val="007F4633"/>
    <w:rsid w:val="008022DC"/>
    <w:rsid w:val="008153D6"/>
    <w:rsid w:val="00817835"/>
    <w:rsid w:val="008350CF"/>
    <w:rsid w:val="008363D2"/>
    <w:rsid w:val="008560D1"/>
    <w:rsid w:val="00864632"/>
    <w:rsid w:val="00865906"/>
    <w:rsid w:val="00870D3C"/>
    <w:rsid w:val="00871BEA"/>
    <w:rsid w:val="008757AD"/>
    <w:rsid w:val="008A070A"/>
    <w:rsid w:val="008B2A4E"/>
    <w:rsid w:val="008B3CFD"/>
    <w:rsid w:val="008B6758"/>
    <w:rsid w:val="008B6D25"/>
    <w:rsid w:val="008B73A1"/>
    <w:rsid w:val="008C6E0C"/>
    <w:rsid w:val="008D4133"/>
    <w:rsid w:val="008E0B9C"/>
    <w:rsid w:val="008E73FB"/>
    <w:rsid w:val="008F5E06"/>
    <w:rsid w:val="008F7CB4"/>
    <w:rsid w:val="00907699"/>
    <w:rsid w:val="00920130"/>
    <w:rsid w:val="00930758"/>
    <w:rsid w:val="009352EA"/>
    <w:rsid w:val="00935E1B"/>
    <w:rsid w:val="00936899"/>
    <w:rsid w:val="00936AB1"/>
    <w:rsid w:val="009434E4"/>
    <w:rsid w:val="009463A2"/>
    <w:rsid w:val="009519B0"/>
    <w:rsid w:val="009528A8"/>
    <w:rsid w:val="00957195"/>
    <w:rsid w:val="00963EE4"/>
    <w:rsid w:val="009809F9"/>
    <w:rsid w:val="00993851"/>
    <w:rsid w:val="00996276"/>
    <w:rsid w:val="009A32BB"/>
    <w:rsid w:val="009C4430"/>
    <w:rsid w:val="009C67BF"/>
    <w:rsid w:val="009C7E90"/>
    <w:rsid w:val="009D3DAD"/>
    <w:rsid w:val="009F02DE"/>
    <w:rsid w:val="009F19DA"/>
    <w:rsid w:val="009F1AEE"/>
    <w:rsid w:val="009F30C8"/>
    <w:rsid w:val="009F711C"/>
    <w:rsid w:val="00A101B1"/>
    <w:rsid w:val="00A16011"/>
    <w:rsid w:val="00A201F9"/>
    <w:rsid w:val="00A21D41"/>
    <w:rsid w:val="00A22465"/>
    <w:rsid w:val="00A26E41"/>
    <w:rsid w:val="00A5020F"/>
    <w:rsid w:val="00A509AD"/>
    <w:rsid w:val="00A63862"/>
    <w:rsid w:val="00A84528"/>
    <w:rsid w:val="00A91080"/>
    <w:rsid w:val="00A950B2"/>
    <w:rsid w:val="00A95863"/>
    <w:rsid w:val="00AA41CF"/>
    <w:rsid w:val="00AC243A"/>
    <w:rsid w:val="00AC6A32"/>
    <w:rsid w:val="00AE1D44"/>
    <w:rsid w:val="00AE3806"/>
    <w:rsid w:val="00AE783A"/>
    <w:rsid w:val="00B149F6"/>
    <w:rsid w:val="00B14E93"/>
    <w:rsid w:val="00B33A57"/>
    <w:rsid w:val="00B3622B"/>
    <w:rsid w:val="00B42049"/>
    <w:rsid w:val="00B433CF"/>
    <w:rsid w:val="00B47464"/>
    <w:rsid w:val="00B475B0"/>
    <w:rsid w:val="00B52A2B"/>
    <w:rsid w:val="00B70D6B"/>
    <w:rsid w:val="00B74116"/>
    <w:rsid w:val="00B776DB"/>
    <w:rsid w:val="00B8037A"/>
    <w:rsid w:val="00B80F12"/>
    <w:rsid w:val="00B82975"/>
    <w:rsid w:val="00B950CB"/>
    <w:rsid w:val="00BA26F9"/>
    <w:rsid w:val="00BA3929"/>
    <w:rsid w:val="00BB021F"/>
    <w:rsid w:val="00BB02F5"/>
    <w:rsid w:val="00BB1C64"/>
    <w:rsid w:val="00BC789F"/>
    <w:rsid w:val="00BD4346"/>
    <w:rsid w:val="00BE4D36"/>
    <w:rsid w:val="00BE7710"/>
    <w:rsid w:val="00BF090C"/>
    <w:rsid w:val="00C016AB"/>
    <w:rsid w:val="00C1572E"/>
    <w:rsid w:val="00C22E70"/>
    <w:rsid w:val="00C2645F"/>
    <w:rsid w:val="00C26EC5"/>
    <w:rsid w:val="00C42822"/>
    <w:rsid w:val="00C443D7"/>
    <w:rsid w:val="00C46358"/>
    <w:rsid w:val="00C50B02"/>
    <w:rsid w:val="00C52090"/>
    <w:rsid w:val="00C70768"/>
    <w:rsid w:val="00C81140"/>
    <w:rsid w:val="00C82507"/>
    <w:rsid w:val="00C84779"/>
    <w:rsid w:val="00C9084F"/>
    <w:rsid w:val="00C939B1"/>
    <w:rsid w:val="00C950E8"/>
    <w:rsid w:val="00CB2015"/>
    <w:rsid w:val="00CB2294"/>
    <w:rsid w:val="00CB6A5E"/>
    <w:rsid w:val="00CB7AA0"/>
    <w:rsid w:val="00CE572F"/>
    <w:rsid w:val="00CF3594"/>
    <w:rsid w:val="00CF4728"/>
    <w:rsid w:val="00D0044B"/>
    <w:rsid w:val="00D00CBA"/>
    <w:rsid w:val="00D045F3"/>
    <w:rsid w:val="00D07A4C"/>
    <w:rsid w:val="00D14551"/>
    <w:rsid w:val="00D24213"/>
    <w:rsid w:val="00D3017A"/>
    <w:rsid w:val="00D32C67"/>
    <w:rsid w:val="00D373CC"/>
    <w:rsid w:val="00D43FE9"/>
    <w:rsid w:val="00D5679F"/>
    <w:rsid w:val="00D57EA7"/>
    <w:rsid w:val="00D63373"/>
    <w:rsid w:val="00D67776"/>
    <w:rsid w:val="00DA38D2"/>
    <w:rsid w:val="00DB44E5"/>
    <w:rsid w:val="00DB46E9"/>
    <w:rsid w:val="00DD1498"/>
    <w:rsid w:val="00DD4B9D"/>
    <w:rsid w:val="00DE04D2"/>
    <w:rsid w:val="00E0221B"/>
    <w:rsid w:val="00E05387"/>
    <w:rsid w:val="00E06B63"/>
    <w:rsid w:val="00E108FD"/>
    <w:rsid w:val="00E12B33"/>
    <w:rsid w:val="00E22F1E"/>
    <w:rsid w:val="00E249DC"/>
    <w:rsid w:val="00E32219"/>
    <w:rsid w:val="00E3374E"/>
    <w:rsid w:val="00E45779"/>
    <w:rsid w:val="00E50EF0"/>
    <w:rsid w:val="00E53647"/>
    <w:rsid w:val="00E570E7"/>
    <w:rsid w:val="00E62C5E"/>
    <w:rsid w:val="00E62D16"/>
    <w:rsid w:val="00E66902"/>
    <w:rsid w:val="00E7307F"/>
    <w:rsid w:val="00E74D3A"/>
    <w:rsid w:val="00E7713C"/>
    <w:rsid w:val="00E86392"/>
    <w:rsid w:val="00E920E5"/>
    <w:rsid w:val="00E9487F"/>
    <w:rsid w:val="00E95223"/>
    <w:rsid w:val="00E97726"/>
    <w:rsid w:val="00EA7305"/>
    <w:rsid w:val="00EC58B6"/>
    <w:rsid w:val="00EC631A"/>
    <w:rsid w:val="00ED5B91"/>
    <w:rsid w:val="00ED74F6"/>
    <w:rsid w:val="00ED78DD"/>
    <w:rsid w:val="00EE24EA"/>
    <w:rsid w:val="00EE2BF2"/>
    <w:rsid w:val="00EE2DD8"/>
    <w:rsid w:val="00EE32A6"/>
    <w:rsid w:val="00EF189E"/>
    <w:rsid w:val="00F00C1B"/>
    <w:rsid w:val="00F040C6"/>
    <w:rsid w:val="00F15CD8"/>
    <w:rsid w:val="00F15EEB"/>
    <w:rsid w:val="00F24E1B"/>
    <w:rsid w:val="00F25C9C"/>
    <w:rsid w:val="00F31AD4"/>
    <w:rsid w:val="00F33344"/>
    <w:rsid w:val="00F3358C"/>
    <w:rsid w:val="00F454CD"/>
    <w:rsid w:val="00F45CA5"/>
    <w:rsid w:val="00F54BAE"/>
    <w:rsid w:val="00F5661A"/>
    <w:rsid w:val="00F57545"/>
    <w:rsid w:val="00F7048F"/>
    <w:rsid w:val="00F761E1"/>
    <w:rsid w:val="00F84962"/>
    <w:rsid w:val="00F90073"/>
    <w:rsid w:val="00FA0A8B"/>
    <w:rsid w:val="00FB3650"/>
    <w:rsid w:val="00FC09C4"/>
    <w:rsid w:val="00FC0B42"/>
    <w:rsid w:val="00FD6D52"/>
    <w:rsid w:val="00FE47CC"/>
    <w:rsid w:val="00FE6B3A"/>
    <w:rsid w:val="00F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D4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DFE"/>
    <w:pPr>
      <w:spacing w:after="200" w:line="276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FE"/>
    <w:pPr>
      <w:keepNext/>
      <w:numPr>
        <w:numId w:val="1"/>
      </w:numPr>
      <w:spacing w:before="240" w:after="60" w:line="240" w:lineRule="auto"/>
      <w:outlineLvl w:val="0"/>
    </w:pPr>
    <w:rPr>
      <w:rFonts w:eastAsia="Times New Roman"/>
      <w:kern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403DFE"/>
    <w:pPr>
      <w:keepNext/>
      <w:numPr>
        <w:ilvl w:val="1"/>
        <w:numId w:val="1"/>
      </w:numPr>
      <w:spacing w:before="240" w:after="60" w:line="240" w:lineRule="auto"/>
      <w:outlineLvl w:val="1"/>
    </w:pPr>
    <w:rPr>
      <w:rFonts w:eastAsia="Times New Roman"/>
      <w:b/>
      <w:i/>
      <w:szCs w:val="28"/>
    </w:rPr>
  </w:style>
  <w:style w:type="paragraph" w:styleId="Heading3">
    <w:name w:val="heading 3"/>
    <w:basedOn w:val="Normal"/>
    <w:next w:val="Normal"/>
    <w:link w:val="Heading3Char"/>
    <w:qFormat/>
    <w:rsid w:val="00403DFE"/>
    <w:pPr>
      <w:keepNext/>
      <w:numPr>
        <w:ilvl w:val="2"/>
        <w:numId w:val="1"/>
      </w:numPr>
      <w:spacing w:before="240" w:after="60" w:line="240" w:lineRule="auto"/>
      <w:outlineLvl w:val="2"/>
    </w:pPr>
    <w:rPr>
      <w:rFonts w:eastAsia="Times New Roman"/>
      <w:i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F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F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F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F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F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F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FE"/>
    <w:rPr>
      <w:rFonts w:ascii="Times New Roman" w:eastAsia="Times New Roman" w:hAnsi="Times New Roman" w:cs="Times New Roman"/>
      <w:kern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403DFE"/>
    <w:rPr>
      <w:rFonts w:ascii="Times New Roman" w:eastAsia="Times New Roman" w:hAnsi="Times New Roman" w:cs="Times New Roman"/>
      <w:b/>
      <w:i/>
      <w:szCs w:val="28"/>
    </w:rPr>
  </w:style>
  <w:style w:type="character" w:customStyle="1" w:styleId="Heading3Char">
    <w:name w:val="Heading 3 Char"/>
    <w:basedOn w:val="DefaultParagraphFont"/>
    <w:link w:val="Heading3"/>
    <w:rsid w:val="00403DFE"/>
    <w:rPr>
      <w:rFonts w:ascii="Times New Roman" w:eastAsia="Times New Roman" w:hAnsi="Times New Roman" w:cs="Times New Roman"/>
      <w:i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F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F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F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403DFE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03DFE"/>
    <w:pPr>
      <w:spacing w:before="120" w:after="120" w:line="240" w:lineRule="auto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403DFE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customStyle="1" w:styleId="AlisonNormal">
    <w:name w:val="AlisonNormal"/>
    <w:basedOn w:val="Normal"/>
    <w:qFormat/>
    <w:rsid w:val="00403DFE"/>
    <w:pPr>
      <w:widowControl w:val="0"/>
      <w:spacing w:after="0" w:line="48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29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9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9E6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E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9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E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4B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57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43C5"/>
  </w:style>
  <w:style w:type="table" w:styleId="PlainTable3">
    <w:name w:val="Plain Table 3"/>
    <w:basedOn w:val="TableNormal"/>
    <w:uiPriority w:val="43"/>
    <w:rsid w:val="002F7E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F7E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F7E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2F7EE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F7E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7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DA38D2"/>
    <w:pPr>
      <w:spacing w:after="0" w:line="240" w:lineRule="auto"/>
    </w:pPr>
    <w:rPr>
      <w:rFonts w:ascii="Helvetica" w:eastAsiaTheme="minorHAnsi" w:hAnsi="Helvetica"/>
      <w:sz w:val="15"/>
      <w:szCs w:val="15"/>
    </w:rPr>
  </w:style>
  <w:style w:type="character" w:customStyle="1" w:styleId="apple-converted-space">
    <w:name w:val="apple-converted-space"/>
    <w:basedOn w:val="DefaultParagraphFont"/>
    <w:rsid w:val="00DA3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F1CB80-3AB0-DF4C-899C-01462619E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ank</dc:creator>
  <cp:keywords/>
  <dc:description/>
  <cp:lastModifiedBy>Hannah Frank</cp:lastModifiedBy>
  <cp:revision>4</cp:revision>
  <cp:lastPrinted>2017-12-22T02:45:00Z</cp:lastPrinted>
  <dcterms:created xsi:type="dcterms:W3CDTF">2018-06-22T22:11:00Z</dcterms:created>
  <dcterms:modified xsi:type="dcterms:W3CDTF">2018-06-23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04b069-c1b1-34ff-afab-ecad03653be9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emerging-infectious-diseases</vt:lpwstr>
  </property>
  <property fmtid="{D5CDD505-2E9C-101B-9397-08002B2CF9AE}" pid="10" name="Mendeley Recent Style Name 2_1">
    <vt:lpwstr>Emerging Infectious Diseases</vt:lpwstr>
  </property>
  <property fmtid="{D5CDD505-2E9C-101B-9397-08002B2CF9AE}" pid="11" name="Mendeley Recent Style Id 3_1">
    <vt:lpwstr>http://www.zotero.org/styles/journal-of-evolutionary-biology</vt:lpwstr>
  </property>
  <property fmtid="{D5CDD505-2E9C-101B-9397-08002B2CF9AE}" pid="12" name="Mendeley Recent Style Name 3_1">
    <vt:lpwstr>Journal of Evolutionary Biology</vt:lpwstr>
  </property>
  <property fmtid="{D5CDD505-2E9C-101B-9397-08002B2CF9AE}" pid="13" name="Mendeley Recent Style Id 4_1">
    <vt:lpwstr>http://www.zotero.org/styles/plos-biology</vt:lpwstr>
  </property>
  <property fmtid="{D5CDD505-2E9C-101B-9397-08002B2CF9AE}" pid="14" name="Mendeley Recent Style Name 4_1">
    <vt:lpwstr>PLOS Biology</vt:lpwstr>
  </property>
  <property fmtid="{D5CDD505-2E9C-101B-9397-08002B2CF9AE}" pid="15" name="Mendeley Recent Style Id 5_1">
    <vt:lpwstr>http://www.zotero.org/styles/plos-neglected-tropical-diseases</vt:lpwstr>
  </property>
  <property fmtid="{D5CDD505-2E9C-101B-9397-08002B2CF9AE}" pid="16" name="Mendeley Recent Style Name 5_1">
    <vt:lpwstr>PLOS Neglected Tropical Diseases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